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0ADD3" w14:textId="77777777" w:rsidR="00703A66" w:rsidRPr="00B42A6C" w:rsidRDefault="00703A66">
      <w:pPr>
        <w:rPr>
          <w:rFonts w:ascii="Times New Roman" w:hAnsi="Times New Roman" w:cs="Times New Roman"/>
        </w:rPr>
      </w:pPr>
    </w:p>
    <w:p w14:paraId="3F84EAA1" w14:textId="77777777" w:rsidR="005C3572" w:rsidRPr="00B42A6C" w:rsidRDefault="005C3572">
      <w:pPr>
        <w:rPr>
          <w:rFonts w:ascii="Times New Roman" w:hAnsi="Times New Roman" w:cs="Times New Roman"/>
        </w:rPr>
      </w:pPr>
    </w:p>
    <w:p w14:paraId="6FA8494D" w14:textId="77777777" w:rsidR="00565D5C" w:rsidRDefault="00565D5C"/>
    <w:p w14:paraId="2610F5A0" w14:textId="77777777" w:rsidR="00565D5C" w:rsidRDefault="00565D5C"/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4"/>
        <w:gridCol w:w="2366"/>
        <w:gridCol w:w="2443"/>
        <w:gridCol w:w="1385"/>
      </w:tblGrid>
      <w:tr w:rsidR="00565D5C" w:rsidRPr="00B42A6C" w14:paraId="764BEC18" w14:textId="77777777" w:rsidTr="00FD574A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ECF64DF" w14:textId="68F96C84" w:rsidR="004830D5" w:rsidRPr="000C4272" w:rsidRDefault="00867966" w:rsidP="001A6990">
            <w:pPr>
              <w:spacing w:line="480" w:lineRule="auto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upplement</w:t>
            </w:r>
            <w:r w:rsidR="00565D5C" w:rsidRPr="004830D5">
              <w:rPr>
                <w:rFonts w:ascii="Times New Roman" w:hAnsi="Times New Roman" w:cs="Times New Roman"/>
              </w:rPr>
              <w:t xml:space="preserve"> Table 2. </w:t>
            </w:r>
            <w:r w:rsidR="00C25CFA">
              <w:rPr>
                <w:rFonts w:ascii="Times New Roman" w:hAnsi="Times New Roman" w:cs="Times New Roman"/>
              </w:rPr>
              <w:t xml:space="preserve">Difference in </w:t>
            </w:r>
            <w:r w:rsidR="000C4272">
              <w:rPr>
                <w:rFonts w:ascii="Times New Roman" w:hAnsi="Times New Roman" w:cs="Times New Roman"/>
              </w:rPr>
              <w:t>pre-operative antibiotic treatment duration</w:t>
            </w:r>
            <w:r w:rsidR="001A6990">
              <w:rPr>
                <w:rFonts w:ascii="Times New Roman" w:hAnsi="Times New Roman" w:cs="Times New Roman"/>
              </w:rPr>
              <w:t>, clinical features and sample quality</w:t>
            </w:r>
            <w:r w:rsidR="000C4272">
              <w:rPr>
                <w:rFonts w:ascii="Times New Roman" w:hAnsi="Times New Roman" w:cs="Times New Roman"/>
              </w:rPr>
              <w:t xml:space="preserve"> of patients with PCR positivity and negativity in a </w:t>
            </w:r>
            <w:r w:rsidR="00565D5C" w:rsidRPr="004830D5">
              <w:rPr>
                <w:rFonts w:ascii="Times New Roman" w:hAnsi="Times New Roman" w:cs="Times New Roman"/>
              </w:rPr>
              <w:t>group included in the time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</w:t>
            </w:r>
            <w:r w:rsidR="00FD574A">
              <w:rPr>
                <w:rFonts w:ascii="Times New Roman" w:hAnsi="Times New Roman" w:cs="Times New Roman"/>
              </w:rPr>
              <w:t>analys</w:t>
            </w:r>
            <w:r>
              <w:rPr>
                <w:rFonts w:ascii="Times New Roman" w:hAnsi="Times New Roman" w:cs="Times New Roman"/>
              </w:rPr>
              <w:t>is (n=80)</w:t>
            </w:r>
          </w:p>
        </w:tc>
      </w:tr>
      <w:tr w:rsidR="001A6990" w:rsidRPr="00B42A6C" w14:paraId="237423BA" w14:textId="77777777" w:rsidTr="00FD57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AD5106" w14:textId="77777777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0D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0A3A34" w14:textId="526FA539" w:rsidR="00565D5C" w:rsidRPr="004830D5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positive (n=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7D3BA" w14:textId="4F1FC120" w:rsidR="00565D5C" w:rsidRPr="00BD6FF0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negative 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2638E" w14:textId="5A87508A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B42A6C">
              <w:rPr>
                <w:rFonts w:ascii="Times New Roman" w:hAnsi="Times New Roman" w:cs="Times New Roman"/>
              </w:rPr>
              <w:t>P-</w:t>
            </w:r>
            <w:proofErr w:type="spellStart"/>
            <w:r w:rsidRPr="00B42A6C">
              <w:rPr>
                <w:rFonts w:ascii="Times New Roman" w:hAnsi="Times New Roman" w:cs="Times New Roman"/>
              </w:rPr>
              <w:t>value</w:t>
            </w:r>
            <w:r w:rsidR="004830D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1A6990" w:rsidRPr="00B42A6C" w14:paraId="30A829FC" w14:textId="77777777" w:rsidTr="00FD574A">
        <w:tc>
          <w:tcPr>
            <w:tcW w:w="0" w:type="auto"/>
            <w:tcBorders>
              <w:top w:val="single" w:sz="4" w:space="0" w:color="auto"/>
            </w:tcBorders>
          </w:tcPr>
          <w:p w14:paraId="7EBAB5AA" w14:textId="77777777" w:rsidR="000C4272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antibiotic treatment less</w:t>
            </w:r>
          </w:p>
          <w:p w14:paraId="6B5D0C11" w14:textId="1D3CF179" w:rsidR="000C4272" w:rsidRPr="000C4272" w:rsidRDefault="000C4272" w:rsidP="002A46F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than two </w:t>
            </w:r>
            <w:proofErr w:type="spellStart"/>
            <w:r>
              <w:rPr>
                <w:rFonts w:ascii="Times New Roman" w:hAnsi="Times New Roman" w:cs="Times New Roman"/>
              </w:rPr>
              <w:t>week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7D5E91" w14:textId="77777777" w:rsidR="000C4272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BA4D395" w14:textId="6EF97157" w:rsidR="00565D5C" w:rsidRPr="004830D5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1163D" w14:textId="77777777" w:rsidR="000C4272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D55F6D6" w14:textId="727E160E" w:rsidR="00565D5C" w:rsidRPr="00B42A6C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08D60" w14:textId="77777777" w:rsidR="00565D5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5EB4562" w14:textId="3136C554" w:rsidR="000C4272" w:rsidRPr="00B42A6C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1A6990" w:rsidRPr="00B42A6C" w14:paraId="2521523C" w14:textId="77777777" w:rsidTr="004830D5">
        <w:tc>
          <w:tcPr>
            <w:tcW w:w="0" w:type="auto"/>
          </w:tcPr>
          <w:p w14:paraId="3E5F8828" w14:textId="5224AE28" w:rsidR="00565D5C" w:rsidRPr="00094AFB" w:rsidRDefault="00565D5C" w:rsidP="002A46F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4830D5">
              <w:rPr>
                <w:rFonts w:ascii="Times New Roman" w:hAnsi="Times New Roman" w:cs="Times New Roman"/>
              </w:rPr>
              <w:t>Diabetes</w:t>
            </w:r>
            <w:r w:rsidR="00FD574A">
              <w:rPr>
                <w:rFonts w:ascii="Times New Roman" w:hAnsi="Times New Roman" w:cs="Times New Roman"/>
              </w:rPr>
              <w:t xml:space="preserve"> n (%)</w:t>
            </w:r>
            <w:r w:rsidR="00094AF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1F737AD" w14:textId="2512ECAB" w:rsidR="00565D5C" w:rsidRPr="004830D5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)</w:t>
            </w:r>
          </w:p>
        </w:tc>
        <w:tc>
          <w:tcPr>
            <w:tcW w:w="0" w:type="auto"/>
          </w:tcPr>
          <w:p w14:paraId="341FDD30" w14:textId="5C37A839" w:rsidR="00565D5C" w:rsidRPr="00B42A6C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0)</w:t>
            </w:r>
          </w:p>
        </w:tc>
        <w:tc>
          <w:tcPr>
            <w:tcW w:w="0" w:type="auto"/>
          </w:tcPr>
          <w:p w14:paraId="45753F4C" w14:textId="0D2F121E" w:rsidR="00565D5C" w:rsidRPr="00B42A6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</w:tr>
      <w:tr w:rsidR="001A6990" w:rsidRPr="00B42A6C" w14:paraId="5C07358E" w14:textId="77777777" w:rsidTr="004830D5">
        <w:tc>
          <w:tcPr>
            <w:tcW w:w="0" w:type="auto"/>
          </w:tcPr>
          <w:p w14:paraId="0A5CA037" w14:textId="77777777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0D5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0" w:type="auto"/>
          </w:tcPr>
          <w:p w14:paraId="1E7B1E59" w14:textId="06DD6B64" w:rsidR="00565D5C" w:rsidRPr="004830D5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0" w:type="auto"/>
          </w:tcPr>
          <w:p w14:paraId="7447F0EE" w14:textId="08982630" w:rsidR="00565D5C" w:rsidRPr="00B42A6C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6F2C7EF" w14:textId="05E68B1E" w:rsidR="00565D5C" w:rsidRPr="00B42A6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</w:tr>
      <w:tr w:rsidR="001A6990" w:rsidRPr="00B42A6C" w14:paraId="50B6FCCE" w14:textId="77777777" w:rsidTr="004830D5">
        <w:tc>
          <w:tcPr>
            <w:tcW w:w="0" w:type="auto"/>
          </w:tcPr>
          <w:p w14:paraId="1B9E681F" w14:textId="56EA396E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0D5">
              <w:rPr>
                <w:rFonts w:ascii="Times New Roman" w:hAnsi="Times New Roman" w:cs="Times New Roman"/>
              </w:rPr>
              <w:t>Renal insufficien</w:t>
            </w:r>
            <w:r w:rsidR="006015F7">
              <w:rPr>
                <w:rFonts w:ascii="Times New Roman" w:hAnsi="Times New Roman" w:cs="Times New Roman"/>
              </w:rPr>
              <w:t>cy</w:t>
            </w:r>
          </w:p>
        </w:tc>
        <w:tc>
          <w:tcPr>
            <w:tcW w:w="0" w:type="auto"/>
          </w:tcPr>
          <w:p w14:paraId="270D3771" w14:textId="6146BFAC" w:rsidR="00565D5C" w:rsidRPr="004830D5" w:rsidRDefault="00BD6FF0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0" w:type="auto"/>
          </w:tcPr>
          <w:p w14:paraId="4114BD26" w14:textId="2B38CE67" w:rsidR="00565D5C" w:rsidRPr="00B42A6C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0" w:type="auto"/>
          </w:tcPr>
          <w:p w14:paraId="53A91F23" w14:textId="2886BE19" w:rsidR="00565D5C" w:rsidRPr="00B42A6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1A6990" w:rsidRPr="00B42A6C" w14:paraId="365DE21C" w14:textId="77777777" w:rsidTr="004830D5">
        <w:tc>
          <w:tcPr>
            <w:tcW w:w="0" w:type="auto"/>
          </w:tcPr>
          <w:p w14:paraId="170D40A2" w14:textId="77777777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830D5">
              <w:rPr>
                <w:rFonts w:ascii="Times New Roman" w:hAnsi="Times New Roman" w:cs="Times New Roman"/>
              </w:rPr>
              <w:t>Hemodialysis</w:t>
            </w:r>
            <w:proofErr w:type="spellEnd"/>
          </w:p>
        </w:tc>
        <w:tc>
          <w:tcPr>
            <w:tcW w:w="0" w:type="auto"/>
          </w:tcPr>
          <w:p w14:paraId="72753980" w14:textId="6FF983E0" w:rsidR="00565D5C" w:rsidRPr="004830D5" w:rsidRDefault="00484ED8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3</w:t>
            </w:r>
            <w:r w:rsidR="00565D5C" w:rsidRPr="004830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62BDB9D" w14:textId="41C26C7B" w:rsidR="00565D5C" w:rsidRPr="00B42A6C" w:rsidRDefault="00484ED8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B94D01B" w14:textId="3CA7D504" w:rsidR="00565D5C" w:rsidRPr="00484ED8" w:rsidRDefault="00484ED8" w:rsidP="00484ED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1A6990" w:rsidRPr="00B42A6C" w14:paraId="2C1E0605" w14:textId="77777777" w:rsidTr="004830D5">
        <w:tc>
          <w:tcPr>
            <w:tcW w:w="0" w:type="auto"/>
          </w:tcPr>
          <w:p w14:paraId="4AB81500" w14:textId="77777777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0D5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0" w:type="auto"/>
          </w:tcPr>
          <w:p w14:paraId="130A901F" w14:textId="51A05DC1" w:rsidR="00565D5C" w:rsidRPr="004830D5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3</w:t>
            </w:r>
            <w:r w:rsidR="00565D5C" w:rsidRPr="004830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747B70D" w14:textId="251530A5" w:rsidR="00565D5C" w:rsidRPr="00B42A6C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</w:t>
            </w:r>
            <w:r w:rsidR="00565D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54633A2" w14:textId="64B92E5E" w:rsidR="00565D5C" w:rsidRPr="00B42A6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1A6990" w:rsidRPr="00B42A6C" w14:paraId="3C287FC4" w14:textId="77777777" w:rsidTr="004830D5">
        <w:trPr>
          <w:trHeight w:val="196"/>
        </w:trPr>
        <w:tc>
          <w:tcPr>
            <w:tcW w:w="0" w:type="auto"/>
          </w:tcPr>
          <w:p w14:paraId="16D9CB7B" w14:textId="66199810" w:rsidR="00565D5C" w:rsidRPr="004830D5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0D5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0" w:type="auto"/>
          </w:tcPr>
          <w:p w14:paraId="3C5FE31C" w14:textId="31B88187" w:rsidR="00565D5C" w:rsidRPr="004830D5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.7</w:t>
            </w:r>
            <w:r w:rsidR="00565D5C" w:rsidRPr="004830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5987034" w14:textId="0381845D" w:rsidR="00565D5C" w:rsidRPr="00B42A6C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0" w:type="auto"/>
          </w:tcPr>
          <w:p w14:paraId="04155C3A" w14:textId="7FE3CCEB" w:rsidR="00565D5C" w:rsidRPr="00B42A6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</w:tr>
      <w:tr w:rsidR="001A6990" w:rsidRPr="00B42A6C" w14:paraId="208BEA05" w14:textId="77777777" w:rsidTr="004830D5">
        <w:tc>
          <w:tcPr>
            <w:tcW w:w="0" w:type="auto"/>
            <w:tcBorders>
              <w:bottom w:val="single" w:sz="4" w:space="0" w:color="auto"/>
            </w:tcBorders>
          </w:tcPr>
          <w:p w14:paraId="78BA4F87" w14:textId="2C975AAF" w:rsidR="00565D5C" w:rsidRPr="00094AFB" w:rsidRDefault="00565D5C" w:rsidP="002A46F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4830D5">
              <w:rPr>
                <w:rFonts w:ascii="Times New Roman" w:hAnsi="Times New Roman" w:cs="Times New Roman"/>
              </w:rPr>
              <w:t>IVDU</w:t>
            </w:r>
            <w:r w:rsidR="00094AFB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9D945" w14:textId="592E3871" w:rsidR="00565D5C" w:rsidRPr="004830D5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1.7</w:t>
            </w:r>
            <w:r w:rsidR="00565D5C" w:rsidRPr="004830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0DCD9" w14:textId="4E91AE25" w:rsidR="00565D5C" w:rsidRPr="00B42A6C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52DD4" w14:textId="16701547" w:rsidR="00565D5C" w:rsidRPr="00B42A6C" w:rsidRDefault="00565D5C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1A6990" w:rsidRPr="00B42A6C" w14:paraId="1276426F" w14:textId="77777777" w:rsidTr="004830D5">
        <w:tc>
          <w:tcPr>
            <w:tcW w:w="0" w:type="auto"/>
            <w:tcBorders>
              <w:top w:val="single" w:sz="4" w:space="0" w:color="auto"/>
            </w:tcBorders>
          </w:tcPr>
          <w:p w14:paraId="329D72E5" w14:textId="643A0D9E" w:rsidR="00565D5C" w:rsidRPr="00094AFB" w:rsidRDefault="00565D5C" w:rsidP="002A46F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4830D5">
              <w:rPr>
                <w:rFonts w:ascii="Times New Roman" w:hAnsi="Times New Roman" w:cs="Times New Roman"/>
              </w:rPr>
              <w:t xml:space="preserve">Native </w:t>
            </w:r>
            <w:proofErr w:type="spellStart"/>
            <w:r w:rsidRPr="004830D5">
              <w:rPr>
                <w:rFonts w:ascii="Times New Roman" w:hAnsi="Times New Roman" w:cs="Times New Roman"/>
              </w:rPr>
              <w:t>valve</w:t>
            </w:r>
            <w:r w:rsidR="00094AF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D940E" w14:textId="07C93D16" w:rsidR="00565D5C" w:rsidRPr="004830D5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93.3</w:t>
            </w:r>
            <w:r w:rsidR="00565D5C" w:rsidRPr="004830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5C743" w14:textId="58B654AC" w:rsidR="00565D5C" w:rsidRPr="00B42A6C" w:rsidRDefault="00AE1EEB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0</w:t>
            </w:r>
            <w:r w:rsidR="00565D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A1794" w14:textId="7FB4D530" w:rsidR="00565D5C" w:rsidRPr="00B42A6C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1A6990" w:rsidRPr="00B42A6C" w14:paraId="3E8ED0AE" w14:textId="77777777" w:rsidTr="004830D5">
        <w:tc>
          <w:tcPr>
            <w:tcW w:w="0" w:type="auto"/>
          </w:tcPr>
          <w:p w14:paraId="594CE850" w14:textId="2229657B" w:rsidR="00565D5C" w:rsidRPr="00094AFB" w:rsidRDefault="00565D5C" w:rsidP="002A46F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4830D5">
              <w:rPr>
                <w:rFonts w:ascii="Times New Roman" w:hAnsi="Times New Roman" w:cs="Times New Roman"/>
              </w:rPr>
              <w:t xml:space="preserve">PCR sample </w:t>
            </w:r>
            <w:proofErr w:type="spellStart"/>
            <w:r w:rsidRPr="004830D5">
              <w:rPr>
                <w:rFonts w:ascii="Times New Roman" w:hAnsi="Times New Roman" w:cs="Times New Roman"/>
              </w:rPr>
              <w:t>tissue</w:t>
            </w:r>
            <w:r w:rsidR="00094AF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67929FD" w14:textId="6284CC08" w:rsidR="00565D5C" w:rsidRPr="004830D5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93.3</w:t>
            </w:r>
            <w:r w:rsidR="00565D5C" w:rsidRPr="004830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14CC274" w14:textId="53DD47DB" w:rsidR="00565D5C" w:rsidRPr="00B42A6C" w:rsidRDefault="000C4272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5</w:t>
            </w:r>
            <w:r w:rsidR="00565D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8CC9337" w14:textId="04C2F712" w:rsidR="00565D5C" w:rsidRPr="00B42A6C" w:rsidRDefault="00366B56" w:rsidP="002A46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</w:tr>
      <w:tr w:rsidR="00C029AB" w:rsidRPr="00B42A6C" w14:paraId="4961C450" w14:textId="77777777" w:rsidTr="00C029AB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2AA203A" w14:textId="77777777" w:rsidR="006015F7" w:rsidRDefault="006015F7" w:rsidP="00601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(column-%)</w:t>
            </w:r>
          </w:p>
          <w:p w14:paraId="03A34729" w14:textId="00E45272" w:rsidR="006015F7" w:rsidRPr="006015F7" w:rsidRDefault="006015F7" w:rsidP="00601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IV, intravenous; IVDU, intravenous drug users</w:t>
            </w:r>
          </w:p>
          <w:p w14:paraId="3E66D35F" w14:textId="0E6F8BE4" w:rsidR="00C029AB" w:rsidRDefault="00C029AB" w:rsidP="00601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sher´s exact test used to test </w:t>
            </w:r>
            <w:r w:rsidR="006015F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ce </w:t>
            </w:r>
          </w:p>
          <w:p w14:paraId="09C7BA95" w14:textId="752C2F93" w:rsidR="00C029AB" w:rsidRDefault="00C029AB" w:rsidP="00601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se variables included in logistic regression analysis</w:t>
            </w:r>
          </w:p>
          <w:p w14:paraId="4E4D9C27" w14:textId="77777777" w:rsidR="00C029AB" w:rsidRDefault="00C029AB" w:rsidP="006015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included in logistic regression analysis, because number of IVDU PCR negative cases is zero </w:t>
            </w:r>
          </w:p>
          <w:p w14:paraId="2A1D8D11" w14:textId="523B833B" w:rsidR="00C029AB" w:rsidRPr="00B42A6C" w:rsidRDefault="00C029AB" w:rsidP="002A46F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F767851" w14:textId="31B6C357" w:rsidR="00094AFB" w:rsidRPr="00094AFB" w:rsidRDefault="00094AF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94AFB" w:rsidRPr="00094AFB" w:rsidSect="003F1B7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87166"/>
    <w:multiLevelType w:val="hybridMultilevel"/>
    <w:tmpl w:val="56B84816"/>
    <w:lvl w:ilvl="0" w:tplc="DDCEC7D2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F80"/>
    <w:rsid w:val="00062CD7"/>
    <w:rsid w:val="00094AFB"/>
    <w:rsid w:val="000A60A4"/>
    <w:rsid w:val="000C4272"/>
    <w:rsid w:val="00161993"/>
    <w:rsid w:val="001A6990"/>
    <w:rsid w:val="001E2F80"/>
    <w:rsid w:val="0027721B"/>
    <w:rsid w:val="002A46F3"/>
    <w:rsid w:val="002D7376"/>
    <w:rsid w:val="003018C9"/>
    <w:rsid w:val="00314EAC"/>
    <w:rsid w:val="00344B76"/>
    <w:rsid w:val="00366B56"/>
    <w:rsid w:val="003F1B76"/>
    <w:rsid w:val="00444B15"/>
    <w:rsid w:val="004450A4"/>
    <w:rsid w:val="004830D5"/>
    <w:rsid w:val="00484ED8"/>
    <w:rsid w:val="00511120"/>
    <w:rsid w:val="005163D7"/>
    <w:rsid w:val="00565D5C"/>
    <w:rsid w:val="00586130"/>
    <w:rsid w:val="005C3572"/>
    <w:rsid w:val="006015F7"/>
    <w:rsid w:val="00626C37"/>
    <w:rsid w:val="006F65D2"/>
    <w:rsid w:val="00703A66"/>
    <w:rsid w:val="0084462D"/>
    <w:rsid w:val="00867966"/>
    <w:rsid w:val="00891F40"/>
    <w:rsid w:val="009124EA"/>
    <w:rsid w:val="009E4DC8"/>
    <w:rsid w:val="00A5379A"/>
    <w:rsid w:val="00A943E7"/>
    <w:rsid w:val="00AE1EEB"/>
    <w:rsid w:val="00B05D7A"/>
    <w:rsid w:val="00B42A6C"/>
    <w:rsid w:val="00B55468"/>
    <w:rsid w:val="00BD6FF0"/>
    <w:rsid w:val="00C029AB"/>
    <w:rsid w:val="00C25CFA"/>
    <w:rsid w:val="00CC6DF7"/>
    <w:rsid w:val="00DD72B5"/>
    <w:rsid w:val="00F841EA"/>
    <w:rsid w:val="00FD574A"/>
    <w:rsid w:val="00FD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C467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Merkki"/>
    <w:uiPriority w:val="99"/>
    <w:semiHidden/>
    <w:unhideWhenUsed/>
    <w:rsid w:val="00DD72B5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DD72B5"/>
    <w:rPr>
      <w:rFonts w:ascii="Lucida Grande" w:hAnsi="Lucida Grande" w:cs="Lucida Grande"/>
      <w:sz w:val="18"/>
      <w:szCs w:val="18"/>
      <w:lang w:val="en-GB"/>
    </w:rPr>
  </w:style>
  <w:style w:type="table" w:styleId="Taulukkoruudukko">
    <w:name w:val="Table Grid"/>
    <w:basedOn w:val="Normaalitaulukko"/>
    <w:uiPriority w:val="59"/>
    <w:rsid w:val="001E2F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Vaalealuettelo">
    <w:name w:val="Light List"/>
    <w:basedOn w:val="Normaalitaulukko"/>
    <w:uiPriority w:val="61"/>
    <w:rsid w:val="001E2F8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ruudukko">
    <w:name w:val="Light Grid"/>
    <w:basedOn w:val="Normaalitaulukko"/>
    <w:uiPriority w:val="62"/>
    <w:rsid w:val="001E2F8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Normaalivarjostus1">
    <w:name w:val="Medium Shading 1"/>
    <w:basedOn w:val="Normaalitaulukko"/>
    <w:uiPriority w:val="63"/>
    <w:rsid w:val="001E2F8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uettelokappale">
    <w:name w:val="List Paragraph"/>
    <w:basedOn w:val="Normaali"/>
    <w:uiPriority w:val="34"/>
    <w:qFormat/>
    <w:rsid w:val="00484E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Merkki"/>
    <w:uiPriority w:val="99"/>
    <w:semiHidden/>
    <w:unhideWhenUsed/>
    <w:rsid w:val="00DD72B5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DD72B5"/>
    <w:rPr>
      <w:rFonts w:ascii="Lucida Grande" w:hAnsi="Lucida Grande" w:cs="Lucida Grande"/>
      <w:sz w:val="18"/>
      <w:szCs w:val="18"/>
      <w:lang w:val="en-GB"/>
    </w:rPr>
  </w:style>
  <w:style w:type="table" w:styleId="Taulukkoruudukko">
    <w:name w:val="Table Grid"/>
    <w:basedOn w:val="Normaalitaulukko"/>
    <w:uiPriority w:val="59"/>
    <w:rsid w:val="001E2F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Vaalealuettelo">
    <w:name w:val="Light List"/>
    <w:basedOn w:val="Normaalitaulukko"/>
    <w:uiPriority w:val="61"/>
    <w:rsid w:val="001E2F8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ruudukko">
    <w:name w:val="Light Grid"/>
    <w:basedOn w:val="Normaalitaulukko"/>
    <w:uiPriority w:val="62"/>
    <w:rsid w:val="001E2F8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Normaalivarjostus1">
    <w:name w:val="Medium Shading 1"/>
    <w:basedOn w:val="Normaalitaulukko"/>
    <w:uiPriority w:val="63"/>
    <w:rsid w:val="001E2F8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uettelokappale">
    <w:name w:val="List Paragraph"/>
    <w:basedOn w:val="Normaali"/>
    <w:uiPriority w:val="34"/>
    <w:qFormat/>
    <w:rsid w:val="00484E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D0B4A7-2CC9-F04F-AC91-D3CC16268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05</Words>
  <Characters>856</Characters>
  <Application>Microsoft Macintosh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Halavaara</dc:creator>
  <cp:keywords/>
  <dc:description/>
  <cp:lastModifiedBy>Mika Halavaara</cp:lastModifiedBy>
  <cp:revision>46</cp:revision>
  <dcterms:created xsi:type="dcterms:W3CDTF">2018-09-18T08:40:00Z</dcterms:created>
  <dcterms:modified xsi:type="dcterms:W3CDTF">2018-12-01T09:36:00Z</dcterms:modified>
</cp:coreProperties>
</file>